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04F" w:rsidRDefault="00AA5D3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AA5D37" w:rsidRPr="00AA5D37" w:rsidRDefault="00AA5D37" w:rsidP="00AA5D3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D37">
        <w:rPr>
          <w:rFonts w:ascii="Times New Roman" w:eastAsia="Times New Roman" w:hAnsi="Times New Roman" w:cs="Times New Roman"/>
          <w:sz w:val="24"/>
          <w:szCs w:val="24"/>
        </w:rPr>
        <w:object w:dxaOrig="12969" w:dyaOrig="54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135pt">
            <v:imagedata r:id="rId5" o:title="" cropbottom="20165f"/>
          </v:shape>
        </w:object>
      </w:r>
    </w:p>
    <w:p w:rsidR="00AA5D37" w:rsidRPr="00AA5D37" w:rsidRDefault="00AA5D37" w:rsidP="00AA5D37">
      <w:pPr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AA5D3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 </w:t>
      </w:r>
      <w:proofErr w:type="gramStart"/>
      <w:r w:rsidRPr="00AA5D3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Titration of anti-LFA1 </w:t>
      </w:r>
      <w:proofErr w:type="spellStart"/>
      <w:r w:rsidRPr="00AA5D37">
        <w:rPr>
          <w:rFonts w:ascii="Times New Roman" w:eastAsia="Times New Roman" w:hAnsi="Times New Roman" w:cs="Times New Roman"/>
          <w:b/>
          <w:i/>
          <w:sz w:val="24"/>
          <w:szCs w:val="24"/>
        </w:rPr>
        <w:t>mAb</w:t>
      </w:r>
      <w:proofErr w:type="spellEnd"/>
      <w:r w:rsidRPr="00AA5D3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dose for use in skin transplantation.</w:t>
      </w:r>
      <w:proofErr w:type="gramEnd"/>
      <w:r w:rsidRPr="00AA5D3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 </w:t>
      </w:r>
      <w:r w:rsidRPr="00AA5D37">
        <w:rPr>
          <w:rFonts w:ascii="Times New Roman" w:eastAsia="Times New Roman" w:hAnsi="Times New Roman" w:cs="Times New Roman"/>
          <w:sz w:val="24"/>
          <w:szCs w:val="24"/>
        </w:rPr>
        <w:t>A total of 1 x 10</w:t>
      </w:r>
      <w:r w:rsidRPr="00AA5D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AA5D37">
        <w:rPr>
          <w:rFonts w:ascii="Times New Roman" w:eastAsia="Times New Roman" w:hAnsi="Times New Roman" w:cs="Times New Roman"/>
          <w:sz w:val="24"/>
          <w:szCs w:val="24"/>
        </w:rPr>
        <w:t xml:space="preserve"> CFSE labeled </w:t>
      </w:r>
      <w:proofErr w:type="spellStart"/>
      <w:r w:rsidRPr="00AA5D37">
        <w:rPr>
          <w:rFonts w:ascii="Times New Roman" w:eastAsia="Times New Roman" w:hAnsi="Times New Roman" w:cs="Times New Roman"/>
          <w:sz w:val="24"/>
          <w:szCs w:val="24"/>
        </w:rPr>
        <w:t>splenocytes</w:t>
      </w:r>
      <w:proofErr w:type="spellEnd"/>
      <w:r w:rsidRPr="00AA5D37">
        <w:rPr>
          <w:rFonts w:ascii="Times New Roman" w:eastAsia="Times New Roman" w:hAnsi="Times New Roman" w:cs="Times New Roman"/>
          <w:sz w:val="24"/>
          <w:szCs w:val="24"/>
        </w:rPr>
        <w:t xml:space="preserve"> from a Rag1</w:t>
      </w:r>
      <w:r w:rsidRPr="00AA5D37">
        <w:rPr>
          <w:rFonts w:ascii="Symbol" w:eastAsia="Times New Roman" w:hAnsi="Symbol" w:cs="Times New Roman"/>
          <w:sz w:val="24"/>
          <w:szCs w:val="24"/>
          <w:vertAlign w:val="superscript"/>
        </w:rPr>
        <w:t></w:t>
      </w:r>
      <w:r w:rsidRPr="00AA5D37">
        <w:rPr>
          <w:rFonts w:ascii="Symbol" w:eastAsia="Times New Roman" w:hAnsi="Symbol" w:cs="Times New Roman"/>
          <w:sz w:val="24"/>
          <w:szCs w:val="24"/>
          <w:vertAlign w:val="superscript"/>
        </w:rPr>
        <w:t></w:t>
      </w:r>
      <w:r w:rsidRPr="00AA5D37">
        <w:rPr>
          <w:rFonts w:ascii="Symbol" w:eastAsia="Times New Roman" w:hAnsi="Symbol" w:cs="Times New Roman"/>
          <w:sz w:val="24"/>
          <w:szCs w:val="24"/>
          <w:vertAlign w:val="superscript"/>
        </w:rPr>
        <w:t></w:t>
      </w:r>
      <w:r w:rsidRPr="00AA5D37">
        <w:rPr>
          <w:rFonts w:ascii="Times New Roman" w:eastAsia="Times New Roman" w:hAnsi="Times New Roman" w:cs="Times New Roman"/>
          <w:sz w:val="24"/>
          <w:szCs w:val="24"/>
        </w:rPr>
        <w:t xml:space="preserve">OT-II mouse were adoptively transferred into C57BL/6 recipients.  The recipients were provided with 5 </w:t>
      </w:r>
      <w:r w:rsidRPr="00AA5D37">
        <w:rPr>
          <w:rFonts w:ascii="Symbol" w:eastAsia="Times New Roman" w:hAnsi="Symbol" w:cs="Times New Roman"/>
          <w:sz w:val="24"/>
          <w:szCs w:val="24"/>
        </w:rPr>
        <w:t></w:t>
      </w:r>
      <w:r w:rsidRPr="00AA5D37">
        <w:rPr>
          <w:rFonts w:ascii="Times New Roman" w:eastAsia="Times New Roman" w:hAnsi="Times New Roman" w:cs="Times New Roman"/>
          <w:sz w:val="24"/>
          <w:szCs w:val="24"/>
        </w:rPr>
        <w:t>g OVA</w:t>
      </w:r>
      <w:r w:rsidRPr="00AA5D37">
        <w:rPr>
          <w:rFonts w:ascii="Times New Roman" w:eastAsia="Times New Roman" w:hAnsi="Times New Roman" w:cs="Times New Roman"/>
          <w:sz w:val="24"/>
          <w:szCs w:val="24"/>
          <w:vertAlign w:val="subscript"/>
        </w:rPr>
        <w:t>323-339</w:t>
      </w:r>
      <w:r w:rsidRPr="00AA5D37">
        <w:rPr>
          <w:rFonts w:ascii="Times New Roman" w:eastAsia="Times New Roman" w:hAnsi="Times New Roman" w:cs="Times New Roman"/>
          <w:sz w:val="24"/>
          <w:szCs w:val="24"/>
        </w:rPr>
        <w:t xml:space="preserve"> to stimulate the OT-II cells.  Histograms show the CFSE</w:t>
      </w:r>
      <w:r w:rsidRPr="00AA5D37">
        <w:rPr>
          <w:rFonts w:ascii="Symbol" w:eastAsia="Times New Roman" w:hAnsi="Symbol" w:cs="Times New Roman"/>
          <w:sz w:val="24"/>
          <w:szCs w:val="24"/>
          <w:vertAlign w:val="superscript"/>
        </w:rPr>
        <w:t></w:t>
      </w:r>
      <w:r w:rsidRPr="00AA5D37">
        <w:rPr>
          <w:rFonts w:ascii="Symbol" w:eastAsia="Times New Roman" w:hAnsi="Symbol" w:cs="Times New Roman"/>
          <w:sz w:val="24"/>
          <w:szCs w:val="24"/>
        </w:rPr>
        <w:t></w:t>
      </w:r>
      <w:r w:rsidRPr="00AA5D37">
        <w:rPr>
          <w:rFonts w:ascii="Times New Roman" w:eastAsia="Times New Roman" w:hAnsi="Times New Roman" w:cs="Times New Roman"/>
          <w:sz w:val="24"/>
          <w:szCs w:val="24"/>
        </w:rPr>
        <w:t>population from 1 x 10</w:t>
      </w:r>
      <w:r w:rsidRPr="00AA5D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AA5D37">
        <w:rPr>
          <w:rFonts w:ascii="Times New Roman" w:eastAsia="Times New Roman" w:hAnsi="Times New Roman" w:cs="Times New Roman"/>
          <w:sz w:val="24"/>
          <w:szCs w:val="24"/>
        </w:rPr>
        <w:t xml:space="preserve"> total events collected from the spleens of recipients who received either no treatment or one injection of anti-LFA1 </w:t>
      </w:r>
      <w:proofErr w:type="spellStart"/>
      <w:r w:rsidRPr="00AA5D37">
        <w:rPr>
          <w:rFonts w:ascii="Times New Roman" w:eastAsia="Times New Roman" w:hAnsi="Times New Roman" w:cs="Times New Roman"/>
          <w:sz w:val="24"/>
          <w:szCs w:val="24"/>
        </w:rPr>
        <w:t>mAb</w:t>
      </w:r>
      <w:proofErr w:type="spellEnd"/>
      <w:r w:rsidRPr="00AA5D37">
        <w:rPr>
          <w:rFonts w:ascii="Times New Roman" w:eastAsia="Times New Roman" w:hAnsi="Times New Roman" w:cs="Times New Roman"/>
          <w:sz w:val="24"/>
          <w:szCs w:val="24"/>
        </w:rPr>
        <w:t xml:space="preserve"> at the indicated doses.</w:t>
      </w:r>
    </w:p>
    <w:p w:rsidR="00AA5D37" w:rsidRPr="00AA5D37" w:rsidRDefault="00AA5D3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A5D37" w:rsidRPr="00AA5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3F0"/>
    <w:rsid w:val="00013534"/>
    <w:rsid w:val="000137A4"/>
    <w:rsid w:val="00025264"/>
    <w:rsid w:val="000551B8"/>
    <w:rsid w:val="00070AFA"/>
    <w:rsid w:val="000747B9"/>
    <w:rsid w:val="00077AD6"/>
    <w:rsid w:val="000826A9"/>
    <w:rsid w:val="0009113B"/>
    <w:rsid w:val="00093C0F"/>
    <w:rsid w:val="000954F7"/>
    <w:rsid w:val="000A5A57"/>
    <w:rsid w:val="000B2B08"/>
    <w:rsid w:val="000E10D0"/>
    <w:rsid w:val="000E59E2"/>
    <w:rsid w:val="001102BA"/>
    <w:rsid w:val="001264A7"/>
    <w:rsid w:val="00140B98"/>
    <w:rsid w:val="00170C48"/>
    <w:rsid w:val="00174E6E"/>
    <w:rsid w:val="001773A2"/>
    <w:rsid w:val="00192E04"/>
    <w:rsid w:val="00195CE2"/>
    <w:rsid w:val="001D0CE2"/>
    <w:rsid w:val="001F571A"/>
    <w:rsid w:val="0020104F"/>
    <w:rsid w:val="002671B0"/>
    <w:rsid w:val="0029029A"/>
    <w:rsid w:val="002A2157"/>
    <w:rsid w:val="002B7C39"/>
    <w:rsid w:val="002D10A5"/>
    <w:rsid w:val="00305BFB"/>
    <w:rsid w:val="003369E4"/>
    <w:rsid w:val="00351582"/>
    <w:rsid w:val="00355C55"/>
    <w:rsid w:val="003643F0"/>
    <w:rsid w:val="003716AA"/>
    <w:rsid w:val="003836D9"/>
    <w:rsid w:val="003840AA"/>
    <w:rsid w:val="00390F52"/>
    <w:rsid w:val="003A7117"/>
    <w:rsid w:val="003B6083"/>
    <w:rsid w:val="003D17E4"/>
    <w:rsid w:val="0040749B"/>
    <w:rsid w:val="0044570B"/>
    <w:rsid w:val="00445961"/>
    <w:rsid w:val="004621C8"/>
    <w:rsid w:val="00471E61"/>
    <w:rsid w:val="004722AD"/>
    <w:rsid w:val="00480EAA"/>
    <w:rsid w:val="00496CB6"/>
    <w:rsid w:val="004A3C66"/>
    <w:rsid w:val="004D1D89"/>
    <w:rsid w:val="004E7BF4"/>
    <w:rsid w:val="004F6B11"/>
    <w:rsid w:val="00521E27"/>
    <w:rsid w:val="00534CE7"/>
    <w:rsid w:val="005352FF"/>
    <w:rsid w:val="005414FF"/>
    <w:rsid w:val="00575FF9"/>
    <w:rsid w:val="005939FF"/>
    <w:rsid w:val="005E68AE"/>
    <w:rsid w:val="006263AE"/>
    <w:rsid w:val="00662A16"/>
    <w:rsid w:val="00677A41"/>
    <w:rsid w:val="006B2A3D"/>
    <w:rsid w:val="006C5FF8"/>
    <w:rsid w:val="00700027"/>
    <w:rsid w:val="00712F41"/>
    <w:rsid w:val="007152E2"/>
    <w:rsid w:val="00775CE6"/>
    <w:rsid w:val="007A501C"/>
    <w:rsid w:val="007A70B0"/>
    <w:rsid w:val="007B5F0B"/>
    <w:rsid w:val="007C0072"/>
    <w:rsid w:val="00813EE4"/>
    <w:rsid w:val="00822A6A"/>
    <w:rsid w:val="008707A5"/>
    <w:rsid w:val="0089273B"/>
    <w:rsid w:val="008F5E7E"/>
    <w:rsid w:val="0090306F"/>
    <w:rsid w:val="009118E7"/>
    <w:rsid w:val="00920141"/>
    <w:rsid w:val="00940A6B"/>
    <w:rsid w:val="009438BA"/>
    <w:rsid w:val="00982750"/>
    <w:rsid w:val="009C26B0"/>
    <w:rsid w:val="00A21DB4"/>
    <w:rsid w:val="00A30D1C"/>
    <w:rsid w:val="00A672D1"/>
    <w:rsid w:val="00A772CF"/>
    <w:rsid w:val="00A77479"/>
    <w:rsid w:val="00A83B75"/>
    <w:rsid w:val="00AA5D37"/>
    <w:rsid w:val="00AB3666"/>
    <w:rsid w:val="00AC0D06"/>
    <w:rsid w:val="00AD470B"/>
    <w:rsid w:val="00AE0DBC"/>
    <w:rsid w:val="00AF1434"/>
    <w:rsid w:val="00B37D41"/>
    <w:rsid w:val="00B442F5"/>
    <w:rsid w:val="00B5511F"/>
    <w:rsid w:val="00B81013"/>
    <w:rsid w:val="00B83343"/>
    <w:rsid w:val="00BC38A1"/>
    <w:rsid w:val="00BC6DF3"/>
    <w:rsid w:val="00BC7F3E"/>
    <w:rsid w:val="00BD1536"/>
    <w:rsid w:val="00BF7015"/>
    <w:rsid w:val="00C31200"/>
    <w:rsid w:val="00C529B5"/>
    <w:rsid w:val="00C91325"/>
    <w:rsid w:val="00C92D16"/>
    <w:rsid w:val="00C94AB8"/>
    <w:rsid w:val="00CA64DB"/>
    <w:rsid w:val="00CB73CD"/>
    <w:rsid w:val="00CC274F"/>
    <w:rsid w:val="00CF5658"/>
    <w:rsid w:val="00D12320"/>
    <w:rsid w:val="00D27F2F"/>
    <w:rsid w:val="00D33C0E"/>
    <w:rsid w:val="00D574C3"/>
    <w:rsid w:val="00D725BB"/>
    <w:rsid w:val="00D814A7"/>
    <w:rsid w:val="00D904B6"/>
    <w:rsid w:val="00DD0A5F"/>
    <w:rsid w:val="00DD3E73"/>
    <w:rsid w:val="00DF09AD"/>
    <w:rsid w:val="00E14D8F"/>
    <w:rsid w:val="00E16665"/>
    <w:rsid w:val="00E17FF1"/>
    <w:rsid w:val="00E47D48"/>
    <w:rsid w:val="00E83342"/>
    <w:rsid w:val="00E8561F"/>
    <w:rsid w:val="00E97BDA"/>
    <w:rsid w:val="00EA0B07"/>
    <w:rsid w:val="00EA25F4"/>
    <w:rsid w:val="00EB47A5"/>
    <w:rsid w:val="00EE5344"/>
    <w:rsid w:val="00F30A3D"/>
    <w:rsid w:val="00F313FC"/>
    <w:rsid w:val="00F41FE0"/>
    <w:rsid w:val="00F5109A"/>
    <w:rsid w:val="00FA656F"/>
    <w:rsid w:val="00FB54A6"/>
    <w:rsid w:val="00FC5B51"/>
    <w:rsid w:val="00FD2F9F"/>
    <w:rsid w:val="00FE6400"/>
    <w:rsid w:val="00FF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>Microsoft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3-01-16T19:41:00Z</dcterms:created>
  <dcterms:modified xsi:type="dcterms:W3CDTF">2013-01-16T19:42:00Z</dcterms:modified>
</cp:coreProperties>
</file>